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5DAB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B05DAB">
        <w:rPr>
          <w:rFonts w:ascii="Times New Roman" w:hAnsi="Times New Roman" w:cs="Times New Roman"/>
          <w:bCs/>
          <w:sz w:val="24"/>
          <w:szCs w:val="24"/>
        </w:rPr>
        <w:t>Identification of KIAA1429 as a prognostic marker for DLBCL.</w:t>
      </w: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5DAB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B05DAB">
        <w:rPr>
          <w:rFonts w:ascii="Times New Roman" w:hAnsi="Times New Roman" w:cs="Times New Roman"/>
          <w:bCs/>
          <w:sz w:val="24"/>
          <w:szCs w:val="24"/>
        </w:rPr>
        <w:t>Weighted gene co-expression network analysis (WGCNA) in DLBCL patients.</w:t>
      </w: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5DAB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B05DAB">
        <w:rPr>
          <w:rFonts w:ascii="Times New Roman" w:hAnsi="Times New Roman" w:cs="Times New Roman"/>
          <w:bCs/>
          <w:sz w:val="24"/>
          <w:szCs w:val="24"/>
        </w:rPr>
        <w:t xml:space="preserve">Identified the downstream target of KIAA1429. </w:t>
      </w: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5DAB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Pr="00B05DAB">
        <w:rPr>
          <w:rFonts w:ascii="Times New Roman" w:hAnsi="Times New Roman" w:cs="Times New Roman"/>
          <w:bCs/>
          <w:sz w:val="24"/>
          <w:szCs w:val="24"/>
        </w:rPr>
        <w:t>The molecular mechanism of KIAA1429 regulation in DLBCL.</w:t>
      </w: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5DAB"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r w:rsidRPr="00B05DAB">
        <w:rPr>
          <w:rFonts w:ascii="Times New Roman" w:hAnsi="Times New Roman" w:cs="Times New Roman"/>
          <w:bCs/>
          <w:sz w:val="24"/>
          <w:szCs w:val="24"/>
        </w:rPr>
        <w:t>Original images of western blotting analysis.</w:t>
      </w: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5DAB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B05DAB">
        <w:rPr>
          <w:rFonts w:ascii="Times New Roman" w:hAnsi="Times New Roman" w:cs="Times New Roman"/>
          <w:bCs/>
          <w:sz w:val="24"/>
          <w:szCs w:val="24"/>
        </w:rPr>
        <w:t>List of sequences used in this study.</w:t>
      </w: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5DAB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B05DAB">
        <w:rPr>
          <w:rFonts w:ascii="Times New Roman" w:hAnsi="Times New Roman" w:cs="Times New Roman"/>
          <w:bCs/>
          <w:sz w:val="24"/>
          <w:szCs w:val="24"/>
        </w:rPr>
        <w:t>List of primers used in this study.</w:t>
      </w:r>
    </w:p>
    <w:p w:rsidR="00BB160F" w:rsidRPr="00B05DAB" w:rsidRDefault="00BB160F" w:rsidP="000065C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B05DA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Table S3. </w:t>
      </w:r>
      <w:r w:rsidRPr="00B05DAB">
        <w:rPr>
          <w:rFonts w:ascii="Times New Roman" w:eastAsia="DengXian" w:hAnsi="Times New Roman" w:cs="Times New Roman"/>
          <w:kern w:val="0"/>
          <w:sz w:val="24"/>
          <w:szCs w:val="24"/>
        </w:rPr>
        <w:t>Results of correlation analysis between expression of m6A regulators and the clinicopathological features of DLBCL.</w:t>
      </w:r>
    </w:p>
    <w:p w:rsidR="000065C1" w:rsidRPr="00B05DAB" w:rsidRDefault="000065C1" w:rsidP="000065C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B05DA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Table S</w:t>
      </w:r>
      <w:r w:rsidR="00BB160F" w:rsidRPr="00B05DA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4</w:t>
      </w:r>
      <w:r w:rsidRPr="00B05DA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. </w:t>
      </w:r>
      <w:r w:rsidRPr="00B05DA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Results of KEGG enrichment analysis of genes associated with KIAA1429 </w:t>
      </w:r>
      <w:proofErr w:type="gramStart"/>
      <w:r w:rsidRPr="00B05DAB">
        <w:rPr>
          <w:rFonts w:ascii="Times New Roman" w:eastAsia="DengXian" w:hAnsi="Times New Roman" w:cs="Times New Roman"/>
          <w:kern w:val="0"/>
          <w:sz w:val="24"/>
          <w:szCs w:val="24"/>
        </w:rPr>
        <w:t>upregulation</w:t>
      </w:r>
      <w:proofErr w:type="gramEnd"/>
      <w:r w:rsidRPr="00B05DAB">
        <w:rPr>
          <w:rFonts w:ascii="Times New Roman" w:eastAsia="DengXian" w:hAnsi="Times New Roman" w:cs="Times New Roman"/>
          <w:kern w:val="0"/>
          <w:sz w:val="24"/>
          <w:szCs w:val="24"/>
        </w:rPr>
        <w:t>.</w:t>
      </w:r>
    </w:p>
    <w:p w:rsidR="000065C1" w:rsidRPr="00B05DAB" w:rsidRDefault="000065C1" w:rsidP="000065C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sz w:val="24"/>
        </w:rPr>
      </w:pPr>
      <w:r w:rsidRPr="00B05DAB">
        <w:rPr>
          <w:rFonts w:ascii="Times New Roman" w:hAnsi="Times New Roman" w:cs="Times New Roman"/>
          <w:b/>
          <w:sz w:val="24"/>
        </w:rPr>
        <w:t>Figure S1</w:t>
      </w:r>
      <w:r w:rsidRPr="00B05DAB">
        <w:rPr>
          <w:rFonts w:ascii="Times New Roman" w:hAnsi="Times New Roman" w:cs="Times New Roman"/>
          <w:b/>
          <w:bCs/>
          <w:sz w:val="24"/>
        </w:rPr>
        <w:t xml:space="preserve">. Identification of KIAA1429 as a prognostic marker for DLBCL. A </w:t>
      </w:r>
      <w:r w:rsidRPr="00B05DAB">
        <w:rPr>
          <w:rFonts w:ascii="Times New Roman" w:hAnsi="Times New Roman" w:cs="Times New Roman"/>
          <w:sz w:val="24"/>
        </w:rPr>
        <w:t xml:space="preserve">Correlation analysis among m6A regulators based on GSE117556 dataset. 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05DAB">
        <w:rPr>
          <w:rFonts w:ascii="Times New Roman" w:hAnsi="Times New Roman" w:cs="Times New Roman"/>
          <w:sz w:val="24"/>
          <w:szCs w:val="24"/>
        </w:rPr>
        <w:t xml:space="preserve"> The univariate Cox regression analysis showed the genes significantly associated with OS. 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05DAB">
        <w:rPr>
          <w:rFonts w:ascii="Times New Roman" w:hAnsi="Times New Roman" w:cs="Times New Roman"/>
          <w:sz w:val="24"/>
          <w:szCs w:val="24"/>
        </w:rPr>
        <w:t xml:space="preserve"> the LASSO coefficient profiles. Each curve corresponds to a certain gene. It shows the path of its coefficient against the L1-norm of the whole coefficient vector at various λ values of each gene. 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Pr="00B05DAB">
        <w:rPr>
          <w:rFonts w:ascii="Times New Roman" w:hAnsi="Times New Roman" w:cs="Times New Roman"/>
          <w:sz w:val="24"/>
          <w:szCs w:val="24"/>
        </w:rPr>
        <w:t xml:space="preserve">illustrates partial likelihood deviance for the LASSO </w:t>
      </w:r>
      <w:r w:rsidRPr="00B05DAB">
        <w:rPr>
          <w:rFonts w:ascii="Times New Roman" w:hAnsi="Times New Roman" w:cs="Times New Roman"/>
          <w:sz w:val="24"/>
          <w:szCs w:val="24"/>
        </w:rPr>
        <w:lastRenderedPageBreak/>
        <w:t xml:space="preserve">coefficient profiles. The red dotted line stands for the cross-validation curve, error bars represent the upper and lower standard deviation curves along the λ sequence. The left vertical line shows the optimal λ value at which the minimum mean squared error is achieved and the corresponding genes. The right vertical line is for the most regularized model whose mean squared error is within 1 standard error of the minimal. It is indicated that the genes identified by optimal λ (log λ = −4) are the simplest model with the best performance. The axis above in supplementary Figures S1C and D indicates the number of genes involved in the LASSO model. 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>C-D</w:t>
      </w:r>
      <w:r w:rsidRPr="00B05DAB">
        <w:rPr>
          <w:rFonts w:ascii="Times New Roman" w:hAnsi="Times New Roman" w:cs="Times New Roman"/>
          <w:sz w:val="24"/>
          <w:szCs w:val="24"/>
        </w:rPr>
        <w:t xml:space="preserve"> LASSO Cox regression using 19 m6A regulators to obtain 6 genes based on the minimum criteria to construct the risk model from the GEO database (GSE117556). 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05DAB">
        <w:rPr>
          <w:rFonts w:ascii="Times New Roman" w:hAnsi="Times New Roman" w:cs="Times New Roman"/>
          <w:sz w:val="24"/>
          <w:szCs w:val="24"/>
        </w:rPr>
        <w:t xml:space="preserve"> Kaplan-Meier curves revealed better survival in the low-risk group, and a log-rank test was used to compare the median overall survival of DLBCL patients in high-risk and low-risk groups.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B05DAB">
        <w:rPr>
          <w:rFonts w:ascii="Times New Roman" w:hAnsi="Times New Roman" w:cs="Times New Roman"/>
          <w:sz w:val="24"/>
          <w:szCs w:val="24"/>
        </w:rPr>
        <w:t xml:space="preserve"> AUC values of ROC curves to assess the predictive capability of risk scores. 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B05DAB">
        <w:rPr>
          <w:rFonts w:ascii="Times New Roman" w:hAnsi="Times New Roman" w:cs="Times New Roman"/>
          <w:sz w:val="24"/>
          <w:szCs w:val="24"/>
        </w:rPr>
        <w:t>-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B05DAB">
        <w:rPr>
          <w:rFonts w:ascii="Times New Roman" w:hAnsi="Times New Roman" w:cs="Times New Roman"/>
          <w:sz w:val="24"/>
          <w:szCs w:val="24"/>
        </w:rPr>
        <w:t xml:space="preserve"> The univariate and multivariate analyses exhibited that risk score was an independent prognostic marker for OS in DLBCL. 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B05DAB">
        <w:rPr>
          <w:rFonts w:ascii="Times New Roman" w:hAnsi="Times New Roman" w:cs="Times New Roman"/>
          <w:sz w:val="24"/>
          <w:szCs w:val="24"/>
        </w:rPr>
        <w:t xml:space="preserve"> Higher KIAA1429 expression was found in DHL patients </w:t>
      </w:r>
      <w:r w:rsidRPr="00B05DAB">
        <w:rPr>
          <w:rFonts w:ascii="Times New Roman" w:eastAsia="SimSun" w:hAnsi="Times New Roman" w:cs="Times New Roman"/>
          <w:sz w:val="24"/>
          <w:szCs w:val="24"/>
        </w:rPr>
        <w:t>than in</w:t>
      </w:r>
      <w:r w:rsidRPr="00B05DAB">
        <w:rPr>
          <w:rFonts w:ascii="Times New Roman" w:hAnsi="Times New Roman" w:cs="Times New Roman"/>
          <w:sz w:val="24"/>
          <w:szCs w:val="24"/>
        </w:rPr>
        <w:t xml:space="preserve"> non-DHL patients. 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B05DAB">
        <w:rPr>
          <w:rFonts w:ascii="Times New Roman" w:hAnsi="Times New Roman" w:cs="Times New Roman"/>
          <w:sz w:val="24"/>
          <w:szCs w:val="24"/>
        </w:rPr>
        <w:t xml:space="preserve"> Elevated levels of KIAA1429 were correlated with a higher IPI score. 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B05DAB">
        <w:rPr>
          <w:rFonts w:ascii="Times New Roman" w:hAnsi="Times New Roman" w:cs="Times New Roman"/>
          <w:sz w:val="24"/>
        </w:rPr>
        <w:t xml:space="preserve"> Kaplan-Meier survival curves showed no statistical difference in the relevance between KIAA1429 expression and survival time of non-DHL patients. </w:t>
      </w:r>
      <w:r w:rsidRPr="00B05DAB">
        <w:rPr>
          <w:rFonts w:ascii="Times New Roman" w:hAnsi="Times New Roman" w:cs="Times New Roman"/>
          <w:b/>
          <w:bCs/>
          <w:sz w:val="24"/>
        </w:rPr>
        <w:t xml:space="preserve">L </w:t>
      </w:r>
      <w:r w:rsidRPr="00B05DAB">
        <w:rPr>
          <w:rFonts w:ascii="Times New Roman" w:hAnsi="Times New Roman" w:cs="Times New Roman"/>
          <w:sz w:val="24"/>
        </w:rPr>
        <w:t>Univariate Cox regression analysis to assess the association between KIAA1429 expression and OS.</w:t>
      </w: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sz w:val="24"/>
        </w:rPr>
      </w:pP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sz w:val="24"/>
        </w:rPr>
      </w:pPr>
      <w:r w:rsidRPr="00B05DAB">
        <w:rPr>
          <w:rFonts w:ascii="Times New Roman" w:hAnsi="Times New Roman" w:cs="Times New Roman"/>
          <w:b/>
          <w:sz w:val="24"/>
        </w:rPr>
        <w:t>Figure S2</w:t>
      </w:r>
      <w:r w:rsidRPr="00B05DAB">
        <w:rPr>
          <w:rFonts w:ascii="Times New Roman" w:hAnsi="Times New Roman" w:cs="Times New Roman"/>
          <w:b/>
          <w:bCs/>
          <w:sz w:val="24"/>
        </w:rPr>
        <w:t xml:space="preserve">. Weighted gene co-expression network analysis (WGCNA) in DLBCL </w:t>
      </w:r>
      <w:r w:rsidRPr="00B05DAB">
        <w:rPr>
          <w:rFonts w:ascii="Times New Roman" w:hAnsi="Times New Roman" w:cs="Times New Roman"/>
          <w:b/>
          <w:bCs/>
          <w:sz w:val="24"/>
        </w:rPr>
        <w:lastRenderedPageBreak/>
        <w:t xml:space="preserve">patients. </w:t>
      </w:r>
      <w:proofErr w:type="gramStart"/>
      <w:r w:rsidRPr="00B05DAB">
        <w:rPr>
          <w:rFonts w:ascii="Times New Roman" w:hAnsi="Times New Roman" w:cs="Times New Roman"/>
          <w:b/>
          <w:bCs/>
          <w:sz w:val="24"/>
        </w:rPr>
        <w:t xml:space="preserve">A </w:t>
      </w:r>
      <w:r w:rsidRPr="00B05DAB">
        <w:rPr>
          <w:rFonts w:ascii="Times New Roman" w:hAnsi="Times New Roman" w:cs="Times New Roman"/>
          <w:sz w:val="24"/>
        </w:rPr>
        <w:t>The</w:t>
      </w:r>
      <w:proofErr w:type="gramEnd"/>
      <w:r w:rsidRPr="00B05DAB">
        <w:rPr>
          <w:rFonts w:ascii="Times New Roman" w:hAnsi="Times New Roman" w:cs="Times New Roman"/>
          <w:sz w:val="24"/>
        </w:rPr>
        <w:t xml:space="preserve"> heatmap of the TOM among 1000 selected genes in WGCNA.</w:t>
      </w:r>
      <w:r w:rsidRPr="00B05DAB">
        <w:rPr>
          <w:rFonts w:ascii="Times New Roman" w:hAnsi="Times New Roman" w:cs="Times New Roman"/>
          <w:b/>
          <w:bCs/>
          <w:sz w:val="24"/>
        </w:rPr>
        <w:t xml:space="preserve"> B</w:t>
      </w:r>
      <w:r w:rsidRPr="00B05DAB">
        <w:rPr>
          <w:rFonts w:ascii="Times New Roman" w:hAnsi="Times New Roman" w:cs="Times New Roman"/>
          <w:sz w:val="24"/>
        </w:rPr>
        <w:t xml:space="preserve"> The heatmap showed the top 40 genes associated with KIAA1429</w:t>
      </w: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sz w:val="24"/>
        </w:rPr>
      </w:pP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5DAB">
        <w:rPr>
          <w:rFonts w:ascii="Times New Roman" w:hAnsi="Times New Roman" w:cs="Times New Roman"/>
          <w:b/>
          <w:sz w:val="24"/>
        </w:rPr>
        <w:t>Figure S3</w:t>
      </w:r>
      <w:r w:rsidRPr="00B05DAB">
        <w:rPr>
          <w:rFonts w:ascii="Times New Roman" w:hAnsi="Times New Roman" w:cs="Times New Roman"/>
          <w:b/>
          <w:bCs/>
          <w:sz w:val="24"/>
        </w:rPr>
        <w:t xml:space="preserve">. Identified the downstream target of KIAA1429. A </w:t>
      </w:r>
      <w:r w:rsidRPr="00B05DAB">
        <w:rPr>
          <w:rFonts w:ascii="Times New Roman" w:hAnsi="Times New Roman" w:cs="Times New Roman"/>
          <w:sz w:val="24"/>
        </w:rPr>
        <w:t xml:space="preserve">Distribution of differentially expressed genes from RNA-seq. </w:t>
      </w:r>
      <w:r w:rsidRPr="00B05DA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05DAB">
        <w:rPr>
          <w:rFonts w:ascii="Times New Roman" w:hAnsi="Times New Roman" w:cs="Times New Roman"/>
          <w:sz w:val="24"/>
          <w:szCs w:val="24"/>
        </w:rPr>
        <w:t xml:space="preserve"> Volcano plots displaying distribution of transcripts with significantly altered m6A peaks in KIAA1429 depletion cells relative to control OCI-LY1 cells. </w:t>
      </w:r>
      <w:r w:rsidRPr="00B05DAB">
        <w:rPr>
          <w:rFonts w:ascii="Times New Roman" w:hAnsi="Times New Roman" w:cs="Times New Roman"/>
          <w:b/>
          <w:bCs/>
          <w:sz w:val="24"/>
        </w:rPr>
        <w:t>C</w:t>
      </w:r>
      <w:r w:rsidRPr="00B05DAB">
        <w:rPr>
          <w:rFonts w:ascii="Times New Roman" w:hAnsi="Times New Roman" w:cs="Times New Roman"/>
          <w:sz w:val="24"/>
        </w:rPr>
        <w:t xml:space="preserve"> Venn diagram was used to examine overlaps of differentially expressed genes between RNA-</w:t>
      </w:r>
      <w:proofErr w:type="spellStart"/>
      <w:r w:rsidRPr="00B05DAB">
        <w:rPr>
          <w:rFonts w:ascii="Times New Roman" w:hAnsi="Times New Roman" w:cs="Times New Roman"/>
          <w:sz w:val="24"/>
        </w:rPr>
        <w:t>seq</w:t>
      </w:r>
      <w:proofErr w:type="spellEnd"/>
      <w:r w:rsidRPr="00B05DAB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B05DAB">
        <w:rPr>
          <w:rFonts w:ascii="Times New Roman" w:hAnsi="Times New Roman" w:cs="Times New Roman"/>
          <w:sz w:val="24"/>
        </w:rPr>
        <w:t>MeRIP</w:t>
      </w:r>
      <w:proofErr w:type="spellEnd"/>
      <w:r w:rsidRPr="00B05DAB">
        <w:rPr>
          <w:rFonts w:ascii="Times New Roman" w:hAnsi="Times New Roman" w:cs="Times New Roman"/>
          <w:sz w:val="24"/>
        </w:rPr>
        <w:t xml:space="preserve">-seq. </w:t>
      </w:r>
      <w:r w:rsidRPr="00B05DAB">
        <w:rPr>
          <w:rFonts w:ascii="Times New Roman" w:hAnsi="Times New Roman" w:cs="Times New Roman"/>
          <w:b/>
          <w:bCs/>
          <w:sz w:val="24"/>
        </w:rPr>
        <w:t>D-E</w:t>
      </w:r>
      <w:r w:rsidRPr="00B05DAB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B05DAB">
        <w:rPr>
          <w:rFonts w:ascii="Times New Roman" w:hAnsi="Times New Roman" w:cs="Times New Roman"/>
          <w:sz w:val="24"/>
        </w:rPr>
        <w:t>The</w:t>
      </w:r>
      <w:proofErr w:type="gramEnd"/>
      <w:r w:rsidRPr="00B05DAB">
        <w:rPr>
          <w:rFonts w:ascii="Times New Roman" w:hAnsi="Times New Roman" w:cs="Times New Roman"/>
          <w:sz w:val="24"/>
        </w:rPr>
        <w:t xml:space="preserve"> mRNA levels of USP31 and DIRAS1 in DLBCL cells compared to normal B cells. </w:t>
      </w:r>
      <w:r w:rsidRPr="00B05DAB">
        <w:rPr>
          <w:rFonts w:ascii="Times New Roman" w:hAnsi="Times New Roman" w:cs="Times New Roman"/>
          <w:sz w:val="24"/>
          <w:szCs w:val="24"/>
        </w:rPr>
        <w:t>Data from three independent experiments are presented as the mean ± SD. *p &lt; 0.05</w:t>
      </w: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sz w:val="24"/>
        </w:rPr>
      </w:pP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sz w:val="24"/>
        </w:rPr>
      </w:pPr>
      <w:r w:rsidRPr="00B05DAB">
        <w:rPr>
          <w:rFonts w:ascii="Times New Roman" w:hAnsi="Times New Roman" w:cs="Times New Roman"/>
          <w:b/>
          <w:sz w:val="24"/>
        </w:rPr>
        <w:t>Figure S4</w:t>
      </w:r>
      <w:r w:rsidRPr="00B05DAB">
        <w:rPr>
          <w:rFonts w:ascii="Times New Roman" w:hAnsi="Times New Roman" w:cs="Times New Roman"/>
          <w:b/>
          <w:bCs/>
          <w:sz w:val="24"/>
        </w:rPr>
        <w:t xml:space="preserve">. The molecular mechanism of KIAA1429 regulation in DLBCL. A-B </w:t>
      </w:r>
      <w:r w:rsidRPr="00B05DAB">
        <w:rPr>
          <w:rFonts w:ascii="Times New Roman" w:hAnsi="Times New Roman" w:cs="Times New Roman"/>
          <w:sz w:val="24"/>
        </w:rPr>
        <w:t xml:space="preserve">GO and KEGG analyses of differentially expressed genes in </w:t>
      </w:r>
      <w:proofErr w:type="spellStart"/>
      <w:r w:rsidRPr="00B05DAB">
        <w:rPr>
          <w:rFonts w:ascii="Times New Roman" w:hAnsi="Times New Roman" w:cs="Times New Roman"/>
          <w:sz w:val="24"/>
        </w:rPr>
        <w:t>MeRIP</w:t>
      </w:r>
      <w:proofErr w:type="spellEnd"/>
      <w:r w:rsidRPr="00B05DAB">
        <w:rPr>
          <w:rFonts w:ascii="Times New Roman" w:hAnsi="Times New Roman" w:cs="Times New Roman"/>
          <w:sz w:val="24"/>
        </w:rPr>
        <w:t xml:space="preserve">-seq. </w:t>
      </w:r>
      <w:r w:rsidRPr="00B05DAB">
        <w:rPr>
          <w:rFonts w:ascii="Times New Roman" w:hAnsi="Times New Roman" w:cs="Times New Roman"/>
          <w:b/>
          <w:bCs/>
          <w:sz w:val="24"/>
        </w:rPr>
        <w:t xml:space="preserve">C </w:t>
      </w:r>
      <w:r w:rsidRPr="00B05DAB">
        <w:rPr>
          <w:rFonts w:ascii="Times New Roman" w:hAnsi="Times New Roman" w:cs="Times New Roman"/>
          <w:sz w:val="24"/>
        </w:rPr>
        <w:t xml:space="preserve">Visualization of the correlation between CHST11 and Hippo-YAP pathway core components. </w:t>
      </w:r>
      <w:r w:rsidRPr="00B05DAB">
        <w:rPr>
          <w:rFonts w:ascii="Times New Roman" w:hAnsi="Times New Roman" w:cs="Times New Roman"/>
          <w:b/>
          <w:bCs/>
          <w:sz w:val="24"/>
        </w:rPr>
        <w:t xml:space="preserve">D </w:t>
      </w:r>
      <w:r w:rsidRPr="00B05DAB">
        <w:rPr>
          <w:rFonts w:ascii="Times New Roman" w:hAnsi="Times New Roman" w:cs="Times New Roman"/>
          <w:sz w:val="24"/>
        </w:rPr>
        <w:t xml:space="preserve">Western blotting exhibited that after treatment with ITD-1, the protein levels of P-Smad2 and P-Smad3 in DLBCL cells were reduced, while the protein expression of YAP and KIAA1429 were not altered. </w:t>
      </w:r>
      <w:r w:rsidRPr="00B05DAB">
        <w:rPr>
          <w:rFonts w:ascii="Times New Roman" w:hAnsi="Times New Roman" w:cs="Times New Roman"/>
          <w:b/>
          <w:bCs/>
          <w:sz w:val="24"/>
        </w:rPr>
        <w:t xml:space="preserve">E </w:t>
      </w:r>
      <w:r w:rsidRPr="00B05DAB">
        <w:rPr>
          <w:rFonts w:ascii="Times New Roman" w:hAnsi="Times New Roman" w:cs="Times New Roman"/>
          <w:sz w:val="24"/>
        </w:rPr>
        <w:t>Efficiency validation of KIAA1429 overexpression and YAP knockdown by western blotting.</w:t>
      </w: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sz w:val="24"/>
        </w:rPr>
      </w:pPr>
    </w:p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8840" w:type="dxa"/>
        <w:tblLook w:val="04A0" w:firstRow="1" w:lastRow="0" w:firstColumn="1" w:lastColumn="0" w:noHBand="0" w:noVBand="1"/>
      </w:tblPr>
      <w:tblGrid>
        <w:gridCol w:w="2684"/>
        <w:gridCol w:w="6156"/>
      </w:tblGrid>
      <w:tr w:rsidR="00B05DAB" w:rsidRPr="00B05DAB" w:rsidTr="00C405FB">
        <w:trPr>
          <w:trHeight w:val="320"/>
        </w:trPr>
        <w:tc>
          <w:tcPr>
            <w:tcW w:w="884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able S1. List of sequences used in this study.</w:t>
            </w:r>
          </w:p>
        </w:tc>
      </w:tr>
      <w:tr w:rsidR="00B05DAB" w:rsidRPr="00B05DAB" w:rsidTr="00C405FB">
        <w:trPr>
          <w:trHeight w:val="320"/>
        </w:trPr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ames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equences</w:t>
            </w:r>
          </w:p>
        </w:tc>
      </w:tr>
      <w:tr w:rsidR="00B05DAB" w:rsidRPr="00B05DAB" w:rsidTr="00C405FB">
        <w:trPr>
          <w:trHeight w:val="320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KIAA1429#1</w:t>
            </w:r>
          </w:p>
        </w:tc>
        <w:tc>
          <w:tcPr>
            <w:tcW w:w="6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′-cgGAATATGAAGCAACAAATT-3′</w:t>
            </w:r>
          </w:p>
        </w:tc>
      </w:tr>
      <w:tr w:rsidR="00B05DAB" w:rsidRPr="00B05DAB" w:rsidTr="00C405FB">
        <w:trPr>
          <w:trHeight w:val="32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KIAA1429#2</w:t>
            </w:r>
          </w:p>
        </w:tc>
        <w:tc>
          <w:tcPr>
            <w:tcW w:w="6156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′-cgCTGAGCAAAGTTCTCATAT-3′</w:t>
            </w:r>
          </w:p>
        </w:tc>
      </w:tr>
      <w:tr w:rsidR="00B05DAB" w:rsidRPr="00B05DAB" w:rsidTr="00C405FB">
        <w:trPr>
          <w:trHeight w:val="32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shKIAA1429#3</w:t>
            </w:r>
          </w:p>
        </w:tc>
        <w:tc>
          <w:tcPr>
            <w:tcW w:w="6156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′-TTGCTGATCACGTATCATCTT-3′</w:t>
            </w:r>
          </w:p>
        </w:tc>
      </w:tr>
      <w:tr w:rsidR="00B05DAB" w:rsidRPr="00B05DAB" w:rsidTr="00C405FB">
        <w:trPr>
          <w:trHeight w:val="32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IAA1429 KO#1</w:t>
            </w:r>
          </w:p>
        </w:tc>
        <w:tc>
          <w:tcPr>
            <w:tcW w:w="6156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′-GGACAACTGAAGTATAAGAG-3′</w:t>
            </w:r>
          </w:p>
        </w:tc>
      </w:tr>
      <w:tr w:rsidR="00B05DAB" w:rsidRPr="00B05DAB" w:rsidTr="00C405FB">
        <w:trPr>
          <w:trHeight w:val="32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IAA1429 KO#2</w:t>
            </w:r>
          </w:p>
        </w:tc>
        <w:tc>
          <w:tcPr>
            <w:tcW w:w="6156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′-GAACATTTAAGGCGATAGGT-3′</w:t>
            </w:r>
          </w:p>
        </w:tc>
      </w:tr>
      <w:tr w:rsidR="00B05DAB" w:rsidRPr="00B05DAB" w:rsidTr="00C405FB">
        <w:trPr>
          <w:trHeight w:val="32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IAA1429 KO#3</w:t>
            </w:r>
          </w:p>
        </w:tc>
        <w:tc>
          <w:tcPr>
            <w:tcW w:w="6156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′-GCATGGTCCAGTCTACCAAC-3′</w:t>
            </w:r>
          </w:p>
        </w:tc>
      </w:tr>
      <w:tr w:rsidR="00B05DAB" w:rsidRPr="00B05DAB" w:rsidTr="00C405FB">
        <w:trPr>
          <w:trHeight w:val="32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CHST11#1</w:t>
            </w:r>
          </w:p>
        </w:tc>
        <w:tc>
          <w:tcPr>
            <w:tcW w:w="6156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′-GACCCTGAACCAGTACAGCAT-3′</w:t>
            </w:r>
          </w:p>
        </w:tc>
      </w:tr>
      <w:tr w:rsidR="00B05DAB" w:rsidRPr="00B05DAB" w:rsidTr="00C405FB">
        <w:trPr>
          <w:trHeight w:val="32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CHST11#2</w:t>
            </w:r>
          </w:p>
        </w:tc>
        <w:tc>
          <w:tcPr>
            <w:tcW w:w="6156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′-GGCCACTTGCTTGGGATCCTT-3′</w:t>
            </w:r>
          </w:p>
        </w:tc>
      </w:tr>
      <w:tr w:rsidR="00B05DAB" w:rsidRPr="00B05DAB" w:rsidTr="00C405FB">
        <w:trPr>
          <w:trHeight w:val="32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CHST11#3</w:t>
            </w:r>
          </w:p>
        </w:tc>
        <w:tc>
          <w:tcPr>
            <w:tcW w:w="6156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′-CGGGAGGAGCCTTTCAACGAA-3′</w:t>
            </w:r>
          </w:p>
        </w:tc>
      </w:tr>
      <w:tr w:rsidR="00B05DAB" w:rsidRPr="00B05DAB" w:rsidTr="00C405FB">
        <w:trPr>
          <w:trHeight w:val="32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YTHDF2</w:t>
            </w:r>
          </w:p>
        </w:tc>
        <w:tc>
          <w:tcPr>
            <w:tcW w:w="6156" w:type="dxa"/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′-TTCCTACCAGATGCAATGTTT-3′</w:t>
            </w:r>
          </w:p>
        </w:tc>
      </w:tr>
      <w:tr w:rsidR="000065C1" w:rsidRPr="00B05DAB" w:rsidTr="00C405FB">
        <w:trPr>
          <w:trHeight w:val="320"/>
        </w:trPr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YAP</w:t>
            </w:r>
            <w:proofErr w:type="spellEnd"/>
          </w:p>
        </w:tc>
        <w:tc>
          <w:tcPr>
            <w:tcW w:w="6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'-CCCAGTTAAATGTTCACCAAT-3'</w:t>
            </w:r>
          </w:p>
        </w:tc>
      </w:tr>
    </w:tbl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</w:rPr>
      </w:pPr>
    </w:p>
    <w:tbl>
      <w:tblPr>
        <w:tblW w:w="7420" w:type="dxa"/>
        <w:tblLook w:val="04A0" w:firstRow="1" w:lastRow="0" w:firstColumn="1" w:lastColumn="0" w:noHBand="0" w:noVBand="1"/>
      </w:tblPr>
      <w:tblGrid>
        <w:gridCol w:w="2551"/>
        <w:gridCol w:w="4869"/>
      </w:tblGrid>
      <w:tr w:rsidR="00B05DAB" w:rsidRPr="00B05DAB" w:rsidTr="00C405FB">
        <w:trPr>
          <w:trHeight w:val="320"/>
        </w:trPr>
        <w:tc>
          <w:tcPr>
            <w:tcW w:w="742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able S2. List of primers used in this study.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rimer names</w:t>
            </w:r>
          </w:p>
        </w:tc>
        <w:tc>
          <w:tcPr>
            <w:tcW w:w="4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equences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NRNPC forward</w:t>
            </w:r>
          </w:p>
        </w:tc>
        <w:tc>
          <w:tcPr>
            <w:tcW w:w="48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CAACGTTACCAACAAGACAGA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NRNPC reverse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TTATGAACAGAGCAGCCCACA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NRNPA2B1 forward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AGACTGTGTGGTAATGAGGGA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NRNPA2B1 reverse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CTACAGCACGTTTTGGCTC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NRNPG forward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CATTGGTGGGCTTAATACGGA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NRNPG reverse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CTGCATCCTTAGCGTCTG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C1 forward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AGGAAAGTCAGCCACAGAGT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C1 reverse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CGTAGGAGATTTGGCCCTC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C2 forward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GCCTCTCAAAAACGTGCAG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C2 reverse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CTCCCACCCATCACTTCGTG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F3 forward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CTGGGTAGCTCCTCGTAAC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F3 reverse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AGCACGGGATGCACTTCTAC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GF2BP1 forward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CTCCTTTATGCAGGCTCCC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GF2BP1 reverse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TTGGAGTCAGGTGTTTCGGG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GF2BP2 forward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CACACAATGGCTTGGTTGGAA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GF2BP2 reverse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AGTGATGGTTCTTTCCGGGTT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GF2BP3 forward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TCCCAGCTCTATCAGTCGGT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GF2BP3 reverse</w:t>
            </w:r>
          </w:p>
        </w:tc>
        <w:tc>
          <w:tcPr>
            <w:tcW w:w="48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CTTCCCTGAGCCTTGAACTG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PDH forward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CACCGTCAAGGCTGAGAAC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PDH reverse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TGGTGAAGACGCCAGTGGA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F2 forward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CACAGGCAAGGCCCAATAAT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F2 reverse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ATCTGGTAGGAAGTGGGGCT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F1 forward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CTTCAGCGTCAATGGGAGTG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F1 reverse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CCGGAGCTGGTTATTGGGTA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IAA1429 forward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AGTGCCCCTGTTTTCGATAGG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IAA1429 reverse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TACCAGCCTCTTAGCACCAG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ST11 forward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CCAAAGTATGTTGCACCCAGTC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ST11 reverse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GACAGCAGTGTTTGAGAGC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SP31 forward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TGGATCAGAGCGACTCCGTA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SP31 reverse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GTTTCTTTGCGAGTGAGCC-3’</w:t>
            </w:r>
          </w:p>
        </w:tc>
      </w:tr>
      <w:tr w:rsidR="00B05DAB" w:rsidRPr="00B05DAB" w:rsidTr="00C405FB">
        <w:trPr>
          <w:trHeight w:val="320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DIRAS1 forward</w:t>
            </w:r>
          </w:p>
        </w:tc>
        <w:tc>
          <w:tcPr>
            <w:tcW w:w="4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CAACAAGTGCGATGAGACG-3’</w:t>
            </w:r>
          </w:p>
        </w:tc>
      </w:tr>
      <w:tr w:rsidR="000065C1" w:rsidRPr="00B05DAB" w:rsidTr="00C405FB">
        <w:trPr>
          <w:trHeight w:val="320"/>
        </w:trPr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RAS1 reverse</w:t>
            </w:r>
          </w:p>
        </w:tc>
        <w:tc>
          <w:tcPr>
            <w:tcW w:w="48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5C1" w:rsidRPr="00B05DAB" w:rsidRDefault="000065C1" w:rsidP="00C405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’-GGCCGAGGTCTCCATGAAAG-3’</w:t>
            </w:r>
          </w:p>
        </w:tc>
      </w:tr>
    </w:tbl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</w:rPr>
      </w:pPr>
    </w:p>
    <w:p w:rsidR="00BB160F" w:rsidRPr="00B05DAB" w:rsidRDefault="00BB160F" w:rsidP="00BB160F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B05DA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Table S3. Results of correlation analysis between expression of m6A regulators and the clinicopathological features of DLBCL.</w:t>
      </w:r>
    </w:p>
    <w:tbl>
      <w:tblPr>
        <w:tblW w:w="8103" w:type="dxa"/>
        <w:tblLook w:val="04A0" w:firstRow="1" w:lastRow="0" w:firstColumn="1" w:lastColumn="0" w:noHBand="0" w:noVBand="1"/>
      </w:tblPr>
      <w:tblGrid>
        <w:gridCol w:w="1603"/>
        <w:gridCol w:w="1300"/>
        <w:gridCol w:w="1300"/>
        <w:gridCol w:w="1300"/>
        <w:gridCol w:w="1300"/>
        <w:gridCol w:w="1300"/>
      </w:tblGrid>
      <w:tr w:rsidR="00B05DAB" w:rsidRPr="00B05DAB" w:rsidTr="00513EB3">
        <w:trPr>
          <w:trHeight w:val="320"/>
        </w:trPr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t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CO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IP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it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IAA14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66848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00701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66156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43437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00856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KBH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477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521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093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454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36482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NRN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7085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209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265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189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36486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TTL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080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679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856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089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05758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TT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1236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568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760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455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38999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T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255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725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599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415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76008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365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994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576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997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59943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769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552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413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436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86391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919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736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563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253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78160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332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3046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327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7775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82311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NRNPA2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492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726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671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007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97879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GF2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817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1170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0599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891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04096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GF2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985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312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984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7720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13827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GF2B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556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660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932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141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85654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BM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739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321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003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638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13897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BM1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2795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751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904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698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56408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095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229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913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849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22416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THDF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52209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16774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84409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60279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04326 </w:t>
            </w:r>
          </w:p>
        </w:tc>
      </w:tr>
      <w:tr w:rsidR="00B05DAB" w:rsidRPr="00B05DAB" w:rsidTr="00513EB3">
        <w:trPr>
          <w:trHeight w:val="320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C3H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7676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9915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7126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460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60F" w:rsidRPr="00B05DAB" w:rsidRDefault="00BB160F" w:rsidP="00513EB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55092 </w:t>
            </w:r>
          </w:p>
        </w:tc>
      </w:tr>
    </w:tbl>
    <w:p w:rsidR="00BB160F" w:rsidRPr="00B05DAB" w:rsidRDefault="00BB160F" w:rsidP="00BB160F">
      <w:pPr>
        <w:rPr>
          <w:rFonts w:ascii="Times New Roman" w:hAnsi="Times New Roman" w:cs="Times New Roman"/>
        </w:rPr>
      </w:pPr>
      <w:r w:rsidRPr="00B05DAB">
        <w:rPr>
          <w:rFonts w:ascii="Times New Roman" w:hAnsi="Times New Roman" w:cs="Times New Roman"/>
        </w:rPr>
        <w:t>The values in the table represent the p values of the correlation.</w:t>
      </w:r>
    </w:p>
    <w:p w:rsidR="00BB160F" w:rsidRPr="00B05DAB" w:rsidRDefault="00BB160F" w:rsidP="000065C1">
      <w:pPr>
        <w:spacing w:line="480" w:lineRule="auto"/>
        <w:rPr>
          <w:rFonts w:ascii="Times New Roman" w:hAnsi="Times New Roman" w:cs="Times New Roman"/>
        </w:rPr>
      </w:pPr>
    </w:p>
    <w:p w:rsidR="000065C1" w:rsidRPr="00B05DAB" w:rsidRDefault="000065C1" w:rsidP="000065C1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B05DA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Table S</w:t>
      </w:r>
      <w:r w:rsidR="00BB160F" w:rsidRPr="00B05DA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4</w:t>
      </w:r>
      <w:r w:rsidRPr="00B05DA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. The result of KEGG enrichment analysis of genes associated with KIAA1429 upregulation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488"/>
        <w:gridCol w:w="1489"/>
        <w:gridCol w:w="1488"/>
        <w:gridCol w:w="1489"/>
        <w:gridCol w:w="1488"/>
        <w:gridCol w:w="1489"/>
      </w:tblGrid>
      <w:tr w:rsidR="00B05DAB" w:rsidRPr="00B05DAB" w:rsidTr="00C405FB">
        <w:trPr>
          <w:trHeight w:val="340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eneRatio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BgRatio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05DA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eneID</w:t>
            </w:r>
            <w:proofErr w:type="spellEnd"/>
          </w:p>
        </w:tc>
      </w:tr>
      <w:tr w:rsidR="00B05DAB" w:rsidRPr="00B05DAB" w:rsidTr="00C405FB">
        <w:trPr>
          <w:trHeight w:val="760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a0003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ntose phosphate pathway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/56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/8075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076903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GM2/PGM1/RPIA/DERA/PFKM/TALDO1/ALDOB/FBP2</w:t>
            </w:r>
          </w:p>
        </w:tc>
      </w:tr>
      <w:tr w:rsidR="00B05DAB" w:rsidRPr="00B05DAB" w:rsidTr="00C405FB">
        <w:trPr>
          <w:trHeight w:val="10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hsa0028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/5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/80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5149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CCB/MCEE/HADH/ACAT1/OXCT1/HIBCH/AUH/ALDH2/OXCT2</w:t>
            </w:r>
          </w:p>
        </w:tc>
      </w:tr>
      <w:tr w:rsidR="00B05DAB" w:rsidRPr="00B05DAB" w:rsidTr="00C405FB">
        <w:trPr>
          <w:trHeight w:val="10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a0048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/5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7/80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5352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PX8/ANPEP/GPX7/RRM1/NAT8B/PRDX6/TXNDC12/GSTM3/NAT8/GSTM2</w:t>
            </w:r>
          </w:p>
        </w:tc>
      </w:tr>
      <w:tr w:rsidR="00B05DAB" w:rsidRPr="00B05DAB" w:rsidTr="00C405FB">
        <w:trPr>
          <w:trHeight w:val="6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a030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/5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/80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0719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NASEH1/RPA3/RPA1/POLE3/MCM2/LIG1/MCM5</w:t>
            </w:r>
          </w:p>
        </w:tc>
      </w:tr>
      <w:tr w:rsidR="00B05DAB" w:rsidRPr="00B05DAB" w:rsidTr="00BB160F">
        <w:trPr>
          <w:trHeight w:val="680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a03022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asal transcription factor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/56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5/8075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29443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NAT1/TAF13/TAF5/CCNH/ERCC3/GTF2F2/TAF4/TAF6L</w:t>
            </w:r>
          </w:p>
        </w:tc>
      </w:tr>
      <w:tr w:rsidR="00B05DAB" w:rsidRPr="00B05DAB" w:rsidTr="00BB160F">
        <w:trPr>
          <w:trHeight w:val="136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a041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/56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4/807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6468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APC5/TFDP1/CCNH/ANAPC4/CDKN1A/BUB1/CDK6/CDC7/ANAPC13/PTTG2/MCM2/MAD1L1/E2F1/RB1/MCM5/PKMYT1</w:t>
            </w:r>
          </w:p>
        </w:tc>
      </w:tr>
      <w:tr w:rsidR="00B05DAB" w:rsidRPr="00B05DAB" w:rsidTr="00BB160F">
        <w:trPr>
          <w:trHeight w:val="4080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hsa0516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rpes simplex virus 1 infection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</w:t>
            </w:r>
            <w:bookmarkStart w:id="0" w:name="_GoBack"/>
            <w:bookmarkEnd w:id="0"/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/56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98/8075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9230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NF250/HCFC2/ZNF611/ZNF343/ZNF823/PML/ZNF700/ZNF566/ZNF684/ZNF337/EIF2AK3/ZNF136/ZNF416/ZNF674/ZNF426/ZNF559/ZNF614/ZNF43/ZNF573/ZNF425/ZNF223/ZFP30/ZNF79/ZNF7/ZNF621/ZNF761/IFIH1/ZNF589/MAP3K7/ZNF302/ZNF141/ZNF543/ZNF26/SRC/IFNGR1/ZNF211/PPP1CC/ZNF420/ZNF584/ZNF177/ZNF680/ZNF415/ZNF25/ZNF169/ZNF554/ZNF439/ZNF529/IL1B</w:t>
            </w:r>
          </w:p>
        </w:tc>
      </w:tr>
      <w:tr w:rsidR="00B05DAB" w:rsidRPr="00B05DAB" w:rsidTr="00C405FB">
        <w:trPr>
          <w:trHeight w:val="1020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a0305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/56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6/8075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286627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SMD3/PSMC2/PSMD12/PSMB5/PSME4/PSMA2/PSMD9/PSME3</w:t>
            </w:r>
          </w:p>
        </w:tc>
      </w:tr>
      <w:tr w:rsidR="00EF6005" w:rsidRPr="00B05DAB" w:rsidTr="00C405FB">
        <w:trPr>
          <w:trHeight w:val="170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a0472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rotonergic synaps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/56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5/807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30371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5C1" w:rsidRPr="00B05DAB" w:rsidRDefault="000065C1" w:rsidP="00C40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AF1/BRAF/CACNA1C/HTR2A/GNG12/CYP2C19/PLA2G</w:t>
            </w:r>
            <w:r w:rsidRPr="00B05D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4A/CYP2D6/GNAI3/PLA2G4C/GABRB1/KCNJ3/PLA2G4F/GNG8/ALOX12B</w:t>
            </w:r>
          </w:p>
        </w:tc>
      </w:tr>
    </w:tbl>
    <w:p w:rsidR="000065C1" w:rsidRPr="00B05DAB" w:rsidRDefault="000065C1" w:rsidP="000065C1">
      <w:pPr>
        <w:spacing w:line="480" w:lineRule="auto"/>
        <w:rPr>
          <w:rFonts w:ascii="Times New Roman" w:hAnsi="Times New Roman" w:cs="Times New Roman"/>
        </w:rPr>
      </w:pPr>
    </w:p>
    <w:sectPr w:rsidR="000065C1" w:rsidRPr="00B05DAB" w:rsidSect="00A350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17183E"/>
    <w:multiLevelType w:val="hybridMultilevel"/>
    <w:tmpl w:val="E362AD42"/>
    <w:lvl w:ilvl="0" w:tplc="09EC047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BBE"/>
    <w:rsid w:val="000065C1"/>
    <w:rsid w:val="000724C4"/>
    <w:rsid w:val="00075357"/>
    <w:rsid w:val="000D0B2B"/>
    <w:rsid w:val="000D59ED"/>
    <w:rsid w:val="001D1C9A"/>
    <w:rsid w:val="00204BBE"/>
    <w:rsid w:val="00233AAF"/>
    <w:rsid w:val="00273E56"/>
    <w:rsid w:val="002C2571"/>
    <w:rsid w:val="002E328D"/>
    <w:rsid w:val="002F7D4E"/>
    <w:rsid w:val="0032124F"/>
    <w:rsid w:val="003806B8"/>
    <w:rsid w:val="00394058"/>
    <w:rsid w:val="003C2B63"/>
    <w:rsid w:val="003C5710"/>
    <w:rsid w:val="003F756C"/>
    <w:rsid w:val="00431E00"/>
    <w:rsid w:val="004B0126"/>
    <w:rsid w:val="004F1128"/>
    <w:rsid w:val="004F4720"/>
    <w:rsid w:val="004F7859"/>
    <w:rsid w:val="0050498C"/>
    <w:rsid w:val="00516E20"/>
    <w:rsid w:val="0052722F"/>
    <w:rsid w:val="00561178"/>
    <w:rsid w:val="005645A7"/>
    <w:rsid w:val="0057461D"/>
    <w:rsid w:val="00584EFE"/>
    <w:rsid w:val="005C51C9"/>
    <w:rsid w:val="005F3394"/>
    <w:rsid w:val="00600CB3"/>
    <w:rsid w:val="00605986"/>
    <w:rsid w:val="006D607C"/>
    <w:rsid w:val="006E051E"/>
    <w:rsid w:val="006F4AB6"/>
    <w:rsid w:val="00702C15"/>
    <w:rsid w:val="00713755"/>
    <w:rsid w:val="0071771D"/>
    <w:rsid w:val="007359B1"/>
    <w:rsid w:val="00764EE8"/>
    <w:rsid w:val="00766824"/>
    <w:rsid w:val="00770DCE"/>
    <w:rsid w:val="007A2AD2"/>
    <w:rsid w:val="007A6E9E"/>
    <w:rsid w:val="007C0928"/>
    <w:rsid w:val="007C73CE"/>
    <w:rsid w:val="007D3F18"/>
    <w:rsid w:val="007D4D51"/>
    <w:rsid w:val="00803938"/>
    <w:rsid w:val="008429D0"/>
    <w:rsid w:val="008464A0"/>
    <w:rsid w:val="008703B8"/>
    <w:rsid w:val="00894F00"/>
    <w:rsid w:val="00895BC3"/>
    <w:rsid w:val="008B319E"/>
    <w:rsid w:val="008F3F46"/>
    <w:rsid w:val="00923AF0"/>
    <w:rsid w:val="009353C4"/>
    <w:rsid w:val="00974DEA"/>
    <w:rsid w:val="00976214"/>
    <w:rsid w:val="009A7C0B"/>
    <w:rsid w:val="009C7191"/>
    <w:rsid w:val="009D0855"/>
    <w:rsid w:val="009D2449"/>
    <w:rsid w:val="009E4285"/>
    <w:rsid w:val="00A11A52"/>
    <w:rsid w:val="00A22376"/>
    <w:rsid w:val="00A350A5"/>
    <w:rsid w:val="00A7691E"/>
    <w:rsid w:val="00A90356"/>
    <w:rsid w:val="00AC07DD"/>
    <w:rsid w:val="00AC20B0"/>
    <w:rsid w:val="00AE6705"/>
    <w:rsid w:val="00AF67A5"/>
    <w:rsid w:val="00B0064D"/>
    <w:rsid w:val="00B05DAB"/>
    <w:rsid w:val="00B463D8"/>
    <w:rsid w:val="00BB160F"/>
    <w:rsid w:val="00BB5D01"/>
    <w:rsid w:val="00BF4DF7"/>
    <w:rsid w:val="00C32936"/>
    <w:rsid w:val="00C47017"/>
    <w:rsid w:val="00CC578E"/>
    <w:rsid w:val="00CD4016"/>
    <w:rsid w:val="00CF0658"/>
    <w:rsid w:val="00CF4DD9"/>
    <w:rsid w:val="00D04029"/>
    <w:rsid w:val="00D04FC7"/>
    <w:rsid w:val="00D05482"/>
    <w:rsid w:val="00D10BF5"/>
    <w:rsid w:val="00D26B1D"/>
    <w:rsid w:val="00D334FA"/>
    <w:rsid w:val="00D85CA7"/>
    <w:rsid w:val="00DA7651"/>
    <w:rsid w:val="00E0057A"/>
    <w:rsid w:val="00E46F98"/>
    <w:rsid w:val="00E511E4"/>
    <w:rsid w:val="00E53D2A"/>
    <w:rsid w:val="00E74D27"/>
    <w:rsid w:val="00E770DD"/>
    <w:rsid w:val="00E82884"/>
    <w:rsid w:val="00EF6005"/>
    <w:rsid w:val="00F216A5"/>
    <w:rsid w:val="00F410B8"/>
    <w:rsid w:val="00F52280"/>
    <w:rsid w:val="00F92173"/>
    <w:rsid w:val="00FA1111"/>
    <w:rsid w:val="00FB5BD4"/>
    <w:rsid w:val="00FB672C"/>
    <w:rsid w:val="00FC74A6"/>
    <w:rsid w:val="00FD2053"/>
    <w:rsid w:val="00FF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54A57D-BE4A-6F47-91C8-C3DAC9083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BBE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23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22376"/>
    <w:pPr>
      <w:widowControl/>
      <w:spacing w:after="160" w:line="259" w:lineRule="auto"/>
      <w:ind w:firstLineChars="200" w:firstLine="420"/>
      <w:jc w:val="left"/>
    </w:pPr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584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7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23B176-0FB9-4F20-B5C3-625719B31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8</Pages>
  <Words>1316</Words>
  <Characters>7506</Characters>
  <Application>Microsoft Office Word</Application>
  <DocSecurity>0</DocSecurity>
  <Lines>62</Lines>
  <Paragraphs>17</Paragraphs>
  <ScaleCrop>false</ScaleCrop>
  <Company/>
  <LinksUpToDate>false</LinksUpToDate>
  <CharactersWithSpaces>8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敏</dc:creator>
  <cp:keywords/>
  <dc:description/>
  <cp:lastModifiedBy>Aarthi K.</cp:lastModifiedBy>
  <cp:revision>30</cp:revision>
  <dcterms:created xsi:type="dcterms:W3CDTF">2022-09-17T15:31:00Z</dcterms:created>
  <dcterms:modified xsi:type="dcterms:W3CDTF">2023-04-05T02:22:00Z</dcterms:modified>
</cp:coreProperties>
</file>